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C5F33" w14:textId="069DC084" w:rsidR="0000384C" w:rsidRPr="0000384C" w:rsidRDefault="0000384C" w:rsidP="0000384C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/>
          <w:b/>
          <w:sz w:val="24"/>
          <w:szCs w:val="24"/>
          <w:vertAlign w:val="superscript"/>
        </w:rPr>
      </w:pPr>
      <w:r>
        <w:rPr>
          <w:rFonts w:asciiTheme="minorHAnsi" w:hAnsiTheme="minorHAnsi"/>
          <w:b/>
          <w:sz w:val="24"/>
          <w:szCs w:val="24"/>
        </w:rPr>
        <w:t xml:space="preserve">Appendix A. Semi-structured Interview Guide – </w:t>
      </w:r>
      <w:r w:rsidR="00636C0B" w:rsidRPr="00B71D1D">
        <w:rPr>
          <w:rFonts w:asciiTheme="minorHAnsi" w:hAnsiTheme="minorHAnsi"/>
          <w:b/>
          <w:sz w:val="24"/>
          <w:szCs w:val="24"/>
        </w:rPr>
        <w:t>Students</w:t>
      </w:r>
    </w:p>
    <w:p w14:paraId="058CAC38" w14:textId="77777777" w:rsidR="00636C0B" w:rsidRPr="007C0C14" w:rsidRDefault="00636C0B" w:rsidP="00636C0B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7C0C14">
        <w:rPr>
          <w:rFonts w:asciiTheme="minorHAnsi" w:hAnsiTheme="minorHAnsi"/>
          <w:b/>
          <w:sz w:val="24"/>
          <w:szCs w:val="24"/>
        </w:rPr>
        <w:t>Background</w:t>
      </w:r>
    </w:p>
    <w:p w14:paraId="00B7922D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1.</w:t>
      </w:r>
      <w:r w:rsidRPr="0000384C">
        <w:rPr>
          <w:rFonts w:asciiTheme="minorHAnsi" w:hAnsiTheme="minorHAnsi"/>
          <w:bCs/>
          <w:sz w:val="24"/>
          <w:szCs w:val="24"/>
        </w:rPr>
        <w:tab/>
        <w:t>What led you to pursue medical training?</w:t>
      </w:r>
    </w:p>
    <w:p w14:paraId="1D6F73CF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2.</w:t>
      </w:r>
      <w:r w:rsidRPr="0000384C">
        <w:rPr>
          <w:rFonts w:asciiTheme="minorHAnsi" w:hAnsiTheme="minorHAnsi"/>
          <w:bCs/>
          <w:sz w:val="24"/>
          <w:szCs w:val="24"/>
        </w:rPr>
        <w:tab/>
        <w:t>How did you decide which medical schools to apply to?</w:t>
      </w:r>
    </w:p>
    <w:p w14:paraId="57BA8D29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3.</w:t>
      </w:r>
      <w:r w:rsidRPr="0000384C">
        <w:rPr>
          <w:rFonts w:asciiTheme="minorHAnsi" w:hAnsiTheme="minorHAnsi"/>
          <w:bCs/>
          <w:sz w:val="24"/>
          <w:szCs w:val="24"/>
        </w:rPr>
        <w:tab/>
        <w:t xml:space="preserve">What influenced your decision to attend this medical school? </w:t>
      </w:r>
    </w:p>
    <w:p w14:paraId="2AC655BE" w14:textId="77777777" w:rsidR="00636C0B" w:rsidRPr="007C0C14" w:rsidRDefault="00636C0B" w:rsidP="00636C0B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7C0C14">
        <w:rPr>
          <w:rFonts w:asciiTheme="minorHAnsi" w:hAnsiTheme="minorHAnsi"/>
          <w:b/>
          <w:sz w:val="24"/>
          <w:szCs w:val="24"/>
        </w:rPr>
        <w:t>Access and Accommodations</w:t>
      </w:r>
    </w:p>
    <w:p w14:paraId="15D43524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1.</w:t>
      </w:r>
      <w:r w:rsidRPr="0000384C">
        <w:rPr>
          <w:rFonts w:asciiTheme="minorHAnsi" w:hAnsiTheme="minorHAnsi"/>
          <w:bCs/>
          <w:sz w:val="24"/>
          <w:szCs w:val="24"/>
        </w:rPr>
        <w:tab/>
        <w:t xml:space="preserve">Tell me about your experiences as a medical student with a disability so far. Are there events that stick out in your mind? </w:t>
      </w:r>
    </w:p>
    <w:p w14:paraId="73306D6D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2.</w:t>
      </w:r>
      <w:r w:rsidRPr="0000384C">
        <w:rPr>
          <w:rFonts w:asciiTheme="minorHAnsi" w:hAnsiTheme="minorHAnsi"/>
          <w:bCs/>
          <w:sz w:val="24"/>
          <w:szCs w:val="24"/>
        </w:rPr>
        <w:tab/>
        <w:t xml:space="preserve">Can you describe your experiences accessing accommodations in medical school? </w:t>
      </w:r>
    </w:p>
    <w:p w14:paraId="692BA7C0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 xml:space="preserve">3. </w:t>
      </w:r>
      <w:r w:rsidRPr="0000384C">
        <w:rPr>
          <w:rFonts w:asciiTheme="minorHAnsi" w:hAnsiTheme="minorHAnsi"/>
          <w:bCs/>
          <w:sz w:val="24"/>
          <w:szCs w:val="24"/>
        </w:rPr>
        <w:tab/>
        <w:t xml:space="preserve">Are there other aspects of the university experience that stand out? </w:t>
      </w:r>
    </w:p>
    <w:p w14:paraId="4484D101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4.</w:t>
      </w:r>
      <w:r w:rsidRPr="0000384C">
        <w:rPr>
          <w:rFonts w:asciiTheme="minorHAnsi" w:hAnsiTheme="minorHAnsi"/>
          <w:bCs/>
          <w:sz w:val="24"/>
          <w:szCs w:val="24"/>
        </w:rPr>
        <w:tab/>
        <w:t>How have you navigated disability-related barriers you have experienced in medical school?</w:t>
      </w:r>
    </w:p>
    <w:p w14:paraId="4ECC9EFD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  <w:sectPr w:rsidR="00636C0B" w:rsidRPr="0000384C" w:rsidSect="009D197F">
          <w:headerReference w:type="even" r:id="rId7"/>
          <w:headerReference w:type="default" r:id="rId8"/>
          <w:type w:val="continuous"/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p w14:paraId="1AFC3464" w14:textId="77777777" w:rsidR="00636C0B" w:rsidRPr="007C0C14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/>
          <w:sz w:val="24"/>
          <w:szCs w:val="24"/>
        </w:rPr>
      </w:pPr>
      <w:r w:rsidRPr="007C0C14">
        <w:rPr>
          <w:rFonts w:asciiTheme="minorHAnsi" w:hAnsiTheme="minorHAnsi"/>
          <w:b/>
          <w:sz w:val="24"/>
          <w:szCs w:val="24"/>
        </w:rPr>
        <w:t>Disclosure</w:t>
      </w:r>
    </w:p>
    <w:p w14:paraId="5872AA0E" w14:textId="30DE0A10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1.</w:t>
      </w:r>
      <w:r w:rsidRPr="0000384C">
        <w:rPr>
          <w:rFonts w:asciiTheme="minorHAnsi" w:hAnsiTheme="minorHAnsi"/>
          <w:bCs/>
          <w:sz w:val="24"/>
          <w:szCs w:val="24"/>
        </w:rPr>
        <w:tab/>
        <w:t>Can you tell me about how you navigate disclosing your disability in medical school</w:t>
      </w:r>
      <w:r w:rsidR="009D197F" w:rsidRPr="0000384C">
        <w:rPr>
          <w:rFonts w:asciiTheme="minorHAnsi" w:hAnsiTheme="minorHAnsi"/>
          <w:bCs/>
          <w:sz w:val="24"/>
          <w:szCs w:val="24"/>
        </w:rPr>
        <w:t>?</w:t>
      </w:r>
    </w:p>
    <w:p w14:paraId="2433C53D" w14:textId="77777777" w:rsidR="00636C0B" w:rsidRPr="007C0C14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/>
          <w:sz w:val="24"/>
          <w:szCs w:val="24"/>
        </w:rPr>
      </w:pPr>
      <w:r w:rsidRPr="007C0C14">
        <w:rPr>
          <w:rFonts w:asciiTheme="minorHAnsi" w:hAnsiTheme="minorHAnsi"/>
          <w:b/>
          <w:sz w:val="24"/>
          <w:szCs w:val="24"/>
        </w:rPr>
        <w:t>Campus Climate</w:t>
      </w:r>
    </w:p>
    <w:p w14:paraId="71227D77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1.</w:t>
      </w:r>
      <w:r w:rsidRPr="0000384C">
        <w:rPr>
          <w:rFonts w:asciiTheme="minorHAnsi" w:hAnsiTheme="minorHAnsi"/>
          <w:bCs/>
          <w:sz w:val="24"/>
          <w:szCs w:val="24"/>
        </w:rPr>
        <w:tab/>
        <w:t>How would you characterize the climate of your medical school towards students with disabilities?</w:t>
      </w:r>
    </w:p>
    <w:p w14:paraId="2F92D87A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2.      Please tell me about your sense of belonging at medical school.</w:t>
      </w:r>
    </w:p>
    <w:p w14:paraId="6CB415DC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3.</w:t>
      </w:r>
      <w:r w:rsidRPr="0000384C">
        <w:rPr>
          <w:rFonts w:asciiTheme="minorHAnsi" w:hAnsiTheme="minorHAnsi"/>
          <w:bCs/>
          <w:sz w:val="24"/>
          <w:szCs w:val="24"/>
        </w:rPr>
        <w:tab/>
        <w:t>Can you describe a safe space where you feel you can be “out” about your disability, fully express all aspects of your identity?</w:t>
      </w:r>
    </w:p>
    <w:p w14:paraId="44777E03" w14:textId="49AD730F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4.</w:t>
      </w:r>
      <w:r w:rsidRPr="0000384C">
        <w:rPr>
          <w:rFonts w:asciiTheme="minorHAnsi" w:hAnsiTheme="minorHAnsi"/>
          <w:bCs/>
          <w:sz w:val="24"/>
          <w:szCs w:val="24"/>
        </w:rPr>
        <w:tab/>
        <w:t>Can you tell me about how disability is discussed in your classes and in the clinic?</w:t>
      </w:r>
      <w:r w:rsidR="005506AA" w:rsidRPr="0000384C">
        <w:rPr>
          <w:rFonts w:asciiTheme="minorHAnsi" w:hAnsiTheme="minorHAnsi"/>
          <w:bCs/>
          <w:sz w:val="24"/>
          <w:szCs w:val="24"/>
        </w:rPr>
        <w:t xml:space="preserve"> </w:t>
      </w:r>
    </w:p>
    <w:p w14:paraId="3A94CAD1" w14:textId="25D4ED87" w:rsidR="00636C0B" w:rsidRPr="0000384C" w:rsidRDefault="00636C0B" w:rsidP="008D7A49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ab/>
      </w:r>
    </w:p>
    <w:p w14:paraId="7935896A" w14:textId="77777777" w:rsidR="00636C0B" w:rsidRPr="007C0C14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/>
          <w:sz w:val="24"/>
          <w:szCs w:val="24"/>
        </w:rPr>
      </w:pPr>
      <w:r w:rsidRPr="007C0C14">
        <w:rPr>
          <w:rFonts w:asciiTheme="minorHAnsi" w:hAnsiTheme="minorHAnsi"/>
          <w:b/>
          <w:sz w:val="24"/>
          <w:szCs w:val="24"/>
        </w:rPr>
        <w:lastRenderedPageBreak/>
        <w:t>Supports and Challenges</w:t>
      </w:r>
    </w:p>
    <w:p w14:paraId="15E5B161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1.</w:t>
      </w:r>
      <w:r w:rsidRPr="0000384C">
        <w:rPr>
          <w:rFonts w:asciiTheme="minorHAnsi" w:hAnsiTheme="minorHAnsi"/>
          <w:bCs/>
          <w:sz w:val="24"/>
          <w:szCs w:val="24"/>
        </w:rPr>
        <w:tab/>
        <w:t xml:space="preserve">Who has been most helpful to you while in medical school? </w:t>
      </w:r>
      <w:r w:rsidR="005506AA" w:rsidRPr="0000384C">
        <w:rPr>
          <w:rFonts w:asciiTheme="minorHAnsi" w:hAnsiTheme="minorHAnsi"/>
          <w:bCs/>
          <w:sz w:val="24"/>
          <w:szCs w:val="24"/>
        </w:rPr>
        <w:t xml:space="preserve">What have they been helpful with? </w:t>
      </w:r>
      <w:r w:rsidRPr="0000384C">
        <w:rPr>
          <w:rFonts w:asciiTheme="minorHAnsi" w:hAnsiTheme="minorHAnsi"/>
          <w:bCs/>
          <w:sz w:val="24"/>
          <w:szCs w:val="24"/>
        </w:rPr>
        <w:t>How have they been helpful?</w:t>
      </w:r>
      <w:r w:rsidR="005506AA" w:rsidRPr="0000384C">
        <w:rPr>
          <w:rFonts w:asciiTheme="minorHAnsi" w:hAnsiTheme="minorHAnsi"/>
          <w:bCs/>
          <w:sz w:val="24"/>
          <w:szCs w:val="24"/>
        </w:rPr>
        <w:t xml:space="preserve"> </w:t>
      </w:r>
    </w:p>
    <w:p w14:paraId="1816598D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  <w:sectPr w:rsidR="00636C0B" w:rsidRPr="0000384C" w:rsidSect="009D197F">
          <w:type w:val="continuous"/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p w14:paraId="2C7625A7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2.</w:t>
      </w:r>
      <w:r w:rsidRPr="0000384C">
        <w:rPr>
          <w:rFonts w:asciiTheme="minorHAnsi" w:hAnsiTheme="minorHAnsi"/>
          <w:bCs/>
          <w:sz w:val="24"/>
          <w:szCs w:val="24"/>
        </w:rPr>
        <w:tab/>
        <w:t>What other supportive factors have been present? How have they been supportive?</w:t>
      </w:r>
    </w:p>
    <w:p w14:paraId="25B15C3E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  <w:sectPr w:rsidR="00636C0B" w:rsidRPr="0000384C" w:rsidSect="009D197F">
          <w:type w:val="continuous"/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p w14:paraId="352287ED" w14:textId="1E23ED8E" w:rsidR="00636C0B" w:rsidRPr="0000384C" w:rsidRDefault="00636C0B" w:rsidP="0000384C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3.</w:t>
      </w:r>
      <w:r w:rsidRPr="0000384C">
        <w:rPr>
          <w:rFonts w:asciiTheme="minorHAnsi" w:hAnsiTheme="minorHAnsi"/>
          <w:bCs/>
          <w:sz w:val="24"/>
          <w:szCs w:val="24"/>
        </w:rPr>
        <w:tab/>
        <w:t>What have you found to be most challenging about being a medical student with a disability? How have you navigated this challenge?</w:t>
      </w:r>
    </w:p>
    <w:p w14:paraId="08C54C18" w14:textId="77777777" w:rsidR="00636C0B" w:rsidRPr="007C0C14" w:rsidRDefault="00636C0B" w:rsidP="00636C0B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7C0C14">
        <w:rPr>
          <w:rFonts w:asciiTheme="minorHAnsi" w:hAnsiTheme="minorHAnsi"/>
          <w:b/>
          <w:sz w:val="24"/>
          <w:szCs w:val="24"/>
        </w:rPr>
        <w:t>Closing Questions</w:t>
      </w:r>
    </w:p>
    <w:p w14:paraId="1404E2A7" w14:textId="49EEF8DD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1.</w:t>
      </w:r>
      <w:r w:rsidRPr="0000384C">
        <w:rPr>
          <w:rFonts w:asciiTheme="minorHAnsi" w:hAnsiTheme="minorHAnsi"/>
          <w:bCs/>
          <w:sz w:val="24"/>
          <w:szCs w:val="24"/>
        </w:rPr>
        <w:tab/>
        <w:t>In a perfect world, what would positively impact your experience as a student with disability in medical school</w:t>
      </w:r>
      <w:r w:rsidR="0000384C">
        <w:rPr>
          <w:rFonts w:asciiTheme="minorHAnsi" w:hAnsiTheme="minorHAnsi"/>
          <w:bCs/>
          <w:sz w:val="24"/>
          <w:szCs w:val="24"/>
        </w:rPr>
        <w:t>?</w:t>
      </w:r>
    </w:p>
    <w:p w14:paraId="1A77E169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2.</w:t>
      </w:r>
      <w:r w:rsidRPr="0000384C">
        <w:rPr>
          <w:rFonts w:asciiTheme="minorHAnsi" w:hAnsiTheme="minorHAnsi"/>
          <w:bCs/>
          <w:sz w:val="24"/>
          <w:szCs w:val="24"/>
        </w:rPr>
        <w:tab/>
        <w:t>What do you think are the most important factors/tools/strategies in navigating medical school as a disabled student? How did you discover them?</w:t>
      </w:r>
    </w:p>
    <w:p w14:paraId="040F2A3A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3.</w:t>
      </w:r>
      <w:r w:rsidRPr="0000384C">
        <w:rPr>
          <w:rFonts w:asciiTheme="minorHAnsi" w:hAnsiTheme="minorHAnsi"/>
          <w:bCs/>
          <w:sz w:val="24"/>
          <w:szCs w:val="24"/>
        </w:rPr>
        <w:tab/>
      </w:r>
      <w:r w:rsidR="005506AA" w:rsidRPr="0000384C">
        <w:rPr>
          <w:rFonts w:asciiTheme="minorHAnsi" w:hAnsiTheme="minorHAnsi"/>
          <w:bCs/>
          <w:sz w:val="24"/>
          <w:szCs w:val="24"/>
        </w:rPr>
        <w:t>After having these experiences, w</w:t>
      </w:r>
      <w:r w:rsidRPr="0000384C">
        <w:rPr>
          <w:rFonts w:asciiTheme="minorHAnsi" w:hAnsiTheme="minorHAnsi"/>
          <w:bCs/>
          <w:sz w:val="24"/>
          <w:szCs w:val="24"/>
        </w:rPr>
        <w:t>hat advice would you give a person with disability interested in going to medical school?</w:t>
      </w:r>
    </w:p>
    <w:p w14:paraId="54D3A592" w14:textId="77777777" w:rsidR="00636C0B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4.</w:t>
      </w:r>
      <w:r w:rsidRPr="0000384C">
        <w:rPr>
          <w:rFonts w:asciiTheme="minorHAnsi" w:hAnsiTheme="minorHAnsi"/>
          <w:bCs/>
          <w:sz w:val="24"/>
          <w:szCs w:val="24"/>
        </w:rPr>
        <w:tab/>
        <w:t>Is there something else I should know to understand your experience as a medical student with a disability better?</w:t>
      </w:r>
    </w:p>
    <w:p w14:paraId="5683BC36" w14:textId="77777777" w:rsidR="005506AA" w:rsidRPr="0000384C" w:rsidRDefault="00636C0B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5.</w:t>
      </w:r>
      <w:r w:rsidRPr="0000384C">
        <w:rPr>
          <w:rFonts w:asciiTheme="minorHAnsi" w:hAnsiTheme="minorHAnsi"/>
          <w:bCs/>
          <w:sz w:val="24"/>
          <w:szCs w:val="24"/>
        </w:rPr>
        <w:tab/>
        <w:t xml:space="preserve">Is there a question you wish I had asked? </w:t>
      </w:r>
    </w:p>
    <w:p w14:paraId="16D84C38" w14:textId="77777777" w:rsidR="00636C0B" w:rsidRPr="0000384C" w:rsidRDefault="005506AA" w:rsidP="00636C0B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bCs/>
          <w:sz w:val="24"/>
          <w:szCs w:val="24"/>
        </w:rPr>
      </w:pPr>
      <w:r w:rsidRPr="0000384C">
        <w:rPr>
          <w:rFonts w:asciiTheme="minorHAnsi" w:hAnsiTheme="minorHAnsi"/>
          <w:bCs/>
          <w:sz w:val="24"/>
          <w:szCs w:val="24"/>
        </w:rPr>
        <w:t>6.</w:t>
      </w:r>
      <w:r w:rsidRPr="0000384C">
        <w:rPr>
          <w:rFonts w:asciiTheme="minorHAnsi" w:hAnsiTheme="minorHAnsi"/>
          <w:bCs/>
          <w:sz w:val="24"/>
          <w:szCs w:val="24"/>
        </w:rPr>
        <w:tab/>
      </w:r>
      <w:r w:rsidR="00636C0B" w:rsidRPr="0000384C">
        <w:rPr>
          <w:rFonts w:asciiTheme="minorHAnsi" w:hAnsiTheme="minorHAnsi"/>
          <w:bCs/>
          <w:sz w:val="24"/>
          <w:szCs w:val="24"/>
        </w:rPr>
        <w:t>Is there anything you would like to ask me?</w:t>
      </w:r>
    </w:p>
    <w:p w14:paraId="23B8931B" w14:textId="4C77CA22" w:rsidR="005506AA" w:rsidRPr="008D7A49" w:rsidRDefault="005506AA" w:rsidP="00FF5891"/>
    <w:sectPr w:rsidR="005506AA" w:rsidRPr="008D7A49" w:rsidSect="009D197F">
      <w:type w:val="continuous"/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C481E" w14:textId="77777777" w:rsidR="00447253" w:rsidRDefault="00447253">
      <w:r>
        <w:separator/>
      </w:r>
    </w:p>
  </w:endnote>
  <w:endnote w:type="continuationSeparator" w:id="0">
    <w:p w14:paraId="0C381335" w14:textId="77777777" w:rsidR="00447253" w:rsidRDefault="0044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7EBB3" w14:textId="77777777" w:rsidR="00447253" w:rsidRDefault="00447253">
      <w:r>
        <w:separator/>
      </w:r>
    </w:p>
  </w:footnote>
  <w:footnote w:type="continuationSeparator" w:id="0">
    <w:p w14:paraId="77D4D1D7" w14:textId="77777777" w:rsidR="00447253" w:rsidRDefault="004472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03F75" w14:textId="77777777" w:rsidR="005506AA" w:rsidRDefault="005506AA" w:rsidP="00612E5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DBF64BC" w14:textId="77777777" w:rsidR="005506AA" w:rsidRDefault="005506AA" w:rsidP="00612E50">
    <w:pPr>
      <w:pStyle w:val="Header"/>
      <w:ind w:right="360"/>
    </w:pPr>
  </w:p>
  <w:p w14:paraId="62887C9A" w14:textId="77777777" w:rsidR="005506AA" w:rsidRDefault="005506AA"/>
  <w:p w14:paraId="292106F9" w14:textId="77777777" w:rsidR="005506AA" w:rsidRDefault="005506AA"/>
  <w:p w14:paraId="73154EED" w14:textId="77777777" w:rsidR="005506AA" w:rsidRDefault="005506AA"/>
  <w:p w14:paraId="1381DD73" w14:textId="77777777" w:rsidR="005506AA" w:rsidRDefault="005506AA"/>
  <w:p w14:paraId="78194849" w14:textId="77777777" w:rsidR="005506AA" w:rsidRDefault="005506A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53983" w14:textId="77777777" w:rsidR="005506AA" w:rsidRDefault="005506AA" w:rsidP="00612E5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58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0558F2" w14:textId="5B53084C" w:rsidR="005506AA" w:rsidRDefault="005506AA" w:rsidP="00FF5891">
    <w:pPr>
      <w:pStyle w:val="Header"/>
      <w:tabs>
        <w:tab w:val="clear" w:pos="4320"/>
        <w:tab w:val="clear" w:pos="8640"/>
        <w:tab w:val="right" w:pos="9020"/>
      </w:tabs>
      <w:ind w:right="36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C5755"/>
    <w:multiLevelType w:val="hybridMultilevel"/>
    <w:tmpl w:val="DEE82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844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0B"/>
    <w:rsid w:val="0000384C"/>
    <w:rsid w:val="00447253"/>
    <w:rsid w:val="00526D7F"/>
    <w:rsid w:val="005506AA"/>
    <w:rsid w:val="00612E50"/>
    <w:rsid w:val="00614EB3"/>
    <w:rsid w:val="00636C0B"/>
    <w:rsid w:val="007C0C14"/>
    <w:rsid w:val="008D7A49"/>
    <w:rsid w:val="009D197F"/>
    <w:rsid w:val="00A36E4A"/>
    <w:rsid w:val="00D67285"/>
    <w:rsid w:val="00EB4678"/>
    <w:rsid w:val="00FF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83071F"/>
  <w14:defaultImageDpi w14:val="300"/>
  <w15:docId w15:val="{32AD2B6D-1BC0-9643-85D6-80596779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6C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36C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C0B"/>
  </w:style>
  <w:style w:type="character" w:styleId="PageNumber">
    <w:name w:val="page number"/>
    <w:basedOn w:val="DefaultParagraphFont"/>
    <w:uiPriority w:val="99"/>
    <w:semiHidden/>
    <w:unhideWhenUsed/>
    <w:rsid w:val="00636C0B"/>
  </w:style>
  <w:style w:type="paragraph" w:styleId="ListParagraph">
    <w:name w:val="List Paragraph"/>
    <w:basedOn w:val="Normal"/>
    <w:uiPriority w:val="34"/>
    <w:qFormat/>
    <w:rsid w:val="008D7A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F58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8</Words>
  <Characters>1816</Characters>
  <Application>Microsoft Office Word</Application>
  <DocSecurity>0</DocSecurity>
  <Lines>15</Lines>
  <Paragraphs>4</Paragraphs>
  <ScaleCrop>false</ScaleCrop>
  <Company>The University of Auckland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 Jain</dc:creator>
  <cp:keywords/>
  <dc:description/>
  <cp:lastModifiedBy>Neera Jain</cp:lastModifiedBy>
  <cp:revision>4</cp:revision>
  <dcterms:created xsi:type="dcterms:W3CDTF">2023-06-06T03:41:00Z</dcterms:created>
  <dcterms:modified xsi:type="dcterms:W3CDTF">2023-06-06T03:53:00Z</dcterms:modified>
</cp:coreProperties>
</file>